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561" w:rsidRPr="009A423D" w:rsidRDefault="00B200C4" w:rsidP="007E7F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42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ED2561" w:rsidRPr="009A42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A42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Evaluation of protein expression level in parental (SW48 and LIM1215) and in </w:t>
      </w:r>
      <w:r w:rsidR="00ED2561" w:rsidRPr="009A423D">
        <w:rPr>
          <w:rFonts w:ascii="Times New Roman" w:hAnsi="Times New Roman" w:cs="Times New Roman"/>
          <w:i/>
          <w:sz w:val="24"/>
          <w:szCs w:val="24"/>
          <w:lang w:val="en-US"/>
        </w:rPr>
        <w:t>HER2</w:t>
      </w:r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-amplified human </w:t>
      </w:r>
      <w:proofErr w:type="gramStart"/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>colon cancer cell lines</w:t>
      </w:r>
      <w:proofErr w:type="gramEnd"/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>. Legend: Negative symbol (-) no protein expression detected</w:t>
      </w:r>
      <w:proofErr w:type="gramStart"/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 Positive symbols: (+) expression and (++) over-expression </w:t>
      </w:r>
      <w:r w:rsidR="005120B7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 w:rsidR="00ED2561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of each protein detected.  </w:t>
      </w:r>
    </w:p>
    <w:p w:rsidR="00ED2561" w:rsidRPr="009A423D" w:rsidRDefault="00ED2561" w:rsidP="004C6F8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423D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60452" cy="502470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mmary Tabl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289" cy="5033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C4" w:rsidRPr="009A423D" w:rsidRDefault="00B200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423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B50A7" w:rsidRPr="007E7F7D" w:rsidRDefault="000126FE" w:rsidP="00BB51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423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</w:t>
      </w:r>
      <w:r w:rsidR="00B200C4" w:rsidRPr="009A42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ED2561" w:rsidRPr="009A423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200C4" w:rsidRPr="009A423D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4871CD" w:rsidRPr="009A42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0A7" w:rsidRPr="009A423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B50A7" w:rsidRPr="007E7F7D">
        <w:rPr>
          <w:rFonts w:ascii="Times New Roman" w:hAnsi="Times New Roman" w:cs="Times New Roman"/>
          <w:sz w:val="24"/>
          <w:szCs w:val="24"/>
          <w:lang w:val="en-US"/>
        </w:rPr>
        <w:t>ntitumor efficacy of oxaliplatin plus tra</w:t>
      </w:r>
      <w:bookmarkStart w:id="0" w:name="_GoBack"/>
      <w:bookmarkEnd w:id="0"/>
      <w:r w:rsidR="004B50A7" w:rsidRPr="007E7F7D">
        <w:rPr>
          <w:rFonts w:ascii="Times New Roman" w:hAnsi="Times New Roman" w:cs="Times New Roman"/>
          <w:sz w:val="24"/>
          <w:szCs w:val="24"/>
          <w:lang w:val="en-US"/>
        </w:rPr>
        <w:t xml:space="preserve">stuzumab followed by maintenance treatment in human HER2-amplified colon cancer xenograft. </w:t>
      </w:r>
    </w:p>
    <w:p w:rsidR="00C160D6" w:rsidRPr="001E3D66" w:rsidRDefault="004B50A7" w:rsidP="004B50A7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it-IT"/>
        </w:rPr>
      </w:pPr>
      <w:r w:rsidRPr="004B50A7">
        <w:rPr>
          <w:rFonts w:ascii="Times New Roman" w:hAnsi="Times New Roman" w:cs="Times New Roman"/>
          <w:sz w:val="24"/>
          <w:szCs w:val="24"/>
          <w:lang w:val="en-US"/>
        </w:rPr>
        <w:t>A) LIM1215-HER2 amplified colon cancer xenograft</w:t>
      </w:r>
    </w:p>
    <w:p w:rsidR="00417377" w:rsidRDefault="00417377" w:rsidP="004B50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20130" cy="312229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0A7" w:rsidRDefault="004B50A7" w:rsidP="004B50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50A7">
        <w:rPr>
          <w:rFonts w:ascii="Times New Roman" w:hAnsi="Times New Roman" w:cs="Times New Roman"/>
          <w:sz w:val="24"/>
          <w:szCs w:val="24"/>
          <w:lang w:val="en-US"/>
        </w:rPr>
        <w:t>B) SW48-HER2 amplified colon cancer xenograft</w:t>
      </w:r>
    </w:p>
    <w:p w:rsidR="004B50A7" w:rsidRDefault="00417377" w:rsidP="004B50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120130" cy="312229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S1_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0A7" w:rsidRPr="004B50A7" w:rsidRDefault="004B50A7" w:rsidP="004B50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2BB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ice injected subcutaneously with indicated </w:t>
      </w:r>
      <w:proofErr w:type="gramStart"/>
      <w:r w:rsidRPr="00002BBB">
        <w:rPr>
          <w:rFonts w:ascii="Times New Roman" w:hAnsi="Times New Roman" w:cs="Times New Roman"/>
          <w:sz w:val="24"/>
          <w:szCs w:val="24"/>
          <w:lang w:val="en-US"/>
        </w:rPr>
        <w:t>colon cancer cell lines</w:t>
      </w:r>
      <w:proofErr w:type="gramEnd"/>
      <w:r w:rsidRPr="00002B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51A6" w:rsidRPr="00002BB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002BBB">
        <w:rPr>
          <w:rFonts w:ascii="Times New Roman" w:hAnsi="Times New Roman" w:cs="Times New Roman"/>
          <w:sz w:val="24"/>
          <w:szCs w:val="24"/>
          <w:lang w:val="en-US"/>
        </w:rPr>
        <w:t xml:space="preserve"> treated with oxaliplatin plus trastuzumab from week 2 to week 6. Subsequently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gramStart"/>
      <w:r w:rsidRPr="004B50A7">
        <w:rPr>
          <w:rFonts w:ascii="Times New Roman" w:hAnsi="Times New Roman" w:cs="Times New Roman"/>
          <w:sz w:val="24"/>
          <w:szCs w:val="24"/>
          <w:lang w:val="en-US"/>
        </w:rPr>
        <w:t>week</w:t>
      </w:r>
      <w:proofErr w:type="gramEnd"/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6 to week 14 were randomly divided in nine groups and treated with indicated drugs. Tumor volume </w:t>
      </w:r>
      <w:proofErr w:type="gramStart"/>
      <w:r w:rsidRPr="004B50A7">
        <w:rPr>
          <w:rFonts w:ascii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three times </w:t>
      </w:r>
      <w:r w:rsidRPr="00BB51A6">
        <w:rPr>
          <w:rFonts w:ascii="Times New Roman" w:hAnsi="Times New Roman" w:cs="Times New Roman"/>
          <w:i/>
          <w:sz w:val="24"/>
          <w:szCs w:val="24"/>
          <w:lang w:val="en-US"/>
        </w:rPr>
        <w:t>per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week until week 30. Animals </w:t>
      </w:r>
      <w:proofErr w:type="gramStart"/>
      <w:r w:rsidRPr="004B50A7">
        <w:rPr>
          <w:rFonts w:ascii="Times New Roman" w:hAnsi="Times New Roman" w:cs="Times New Roman"/>
          <w:sz w:val="24"/>
          <w:szCs w:val="24"/>
          <w:lang w:val="en-US"/>
        </w:rPr>
        <w:t>were s</w:t>
      </w:r>
      <w:r>
        <w:rPr>
          <w:rFonts w:ascii="Times New Roman" w:hAnsi="Times New Roman" w:cs="Times New Roman"/>
          <w:sz w:val="24"/>
          <w:szCs w:val="24"/>
          <w:lang w:val="en-US"/>
        </w:rPr>
        <w:t>acrific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hen tumors achieved 2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>,500 mm</w:t>
      </w:r>
      <w:r w:rsidRPr="00BB51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in size. Values are expressed as mean for each group over the gi</w:t>
      </w:r>
      <w:r w:rsidR="001E3D66">
        <w:rPr>
          <w:rFonts w:ascii="Times New Roman" w:hAnsi="Times New Roman" w:cs="Times New Roman"/>
          <w:sz w:val="24"/>
          <w:szCs w:val="24"/>
          <w:lang w:val="en-US"/>
        </w:rPr>
        <w:t xml:space="preserve">ven </w:t>
      </w:r>
      <w:proofErr w:type="gramStart"/>
      <w:r w:rsidR="001E3D66">
        <w:rPr>
          <w:rFonts w:ascii="Times New Roman" w:hAnsi="Times New Roman" w:cs="Times New Roman"/>
          <w:sz w:val="24"/>
          <w:szCs w:val="24"/>
          <w:lang w:val="en-US"/>
        </w:rPr>
        <w:t>time frame</w:t>
      </w:r>
      <w:proofErr w:type="gramEnd"/>
      <w:r w:rsidR="001E3D66">
        <w:rPr>
          <w:rFonts w:ascii="Times New Roman" w:hAnsi="Times New Roman" w:cs="Times New Roman"/>
          <w:sz w:val="24"/>
          <w:szCs w:val="24"/>
          <w:lang w:val="en-US"/>
        </w:rPr>
        <w:t>. Ctrl</w:t>
      </w:r>
      <w:r w:rsidR="00BB51A6">
        <w:rPr>
          <w:rFonts w:ascii="Times New Roman" w:hAnsi="Times New Roman" w:cs="Times New Roman"/>
          <w:sz w:val="24"/>
          <w:szCs w:val="24"/>
          <w:lang w:val="en-US"/>
        </w:rPr>
        <w:t xml:space="preserve">, control; </w:t>
      </w:r>
      <w:proofErr w:type="gramStart"/>
      <w:r w:rsidR="00BB51A6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BB51A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median tumor volume (mm</w:t>
      </w:r>
      <w:r w:rsidRPr="00BB51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BB51A6">
        <w:rPr>
          <w:rFonts w:ascii="Times New Roman" w:hAnsi="Times New Roman" w:cs="Times New Roman"/>
          <w:sz w:val="24"/>
          <w:szCs w:val="24"/>
          <w:lang w:val="en-US"/>
        </w:rPr>
        <w:t>); B: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alive mice/total mice;</w:t>
      </w:r>
      <w:r w:rsidR="00BB51A6">
        <w:rPr>
          <w:rFonts w:ascii="Times New Roman" w:hAnsi="Times New Roman" w:cs="Times New Roman"/>
          <w:sz w:val="24"/>
          <w:szCs w:val="24"/>
          <w:lang w:val="en-US"/>
        </w:rPr>
        <w:t xml:space="preserve"> C:</w:t>
      </w:r>
      <w:r w:rsidRPr="004B50A7">
        <w:rPr>
          <w:rFonts w:ascii="Times New Roman" w:hAnsi="Times New Roman" w:cs="Times New Roman"/>
          <w:sz w:val="24"/>
          <w:szCs w:val="24"/>
          <w:lang w:val="en-US"/>
        </w:rPr>
        <w:t xml:space="preserve"> number of mice with clinical complete remission.</w:t>
      </w:r>
    </w:p>
    <w:p w:rsidR="00F713D9" w:rsidRPr="004B50A7" w:rsidRDefault="00F713D9">
      <w:pPr>
        <w:rPr>
          <w:lang w:val="en-US"/>
        </w:rPr>
      </w:pPr>
    </w:p>
    <w:sectPr w:rsidR="00F713D9" w:rsidRPr="004B50A7" w:rsidSect="00F713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C160D6"/>
    <w:rsid w:val="00002BBB"/>
    <w:rsid w:val="000126FE"/>
    <w:rsid w:val="000E1E2C"/>
    <w:rsid w:val="001A7872"/>
    <w:rsid w:val="001E3D66"/>
    <w:rsid w:val="002F478C"/>
    <w:rsid w:val="003E03B7"/>
    <w:rsid w:val="00417377"/>
    <w:rsid w:val="004871CD"/>
    <w:rsid w:val="004B50A7"/>
    <w:rsid w:val="004C6F8D"/>
    <w:rsid w:val="005120B7"/>
    <w:rsid w:val="00532A4A"/>
    <w:rsid w:val="007E7F7D"/>
    <w:rsid w:val="009A423D"/>
    <w:rsid w:val="00B200C4"/>
    <w:rsid w:val="00BB51A6"/>
    <w:rsid w:val="00C160D6"/>
    <w:rsid w:val="00CA0BD7"/>
    <w:rsid w:val="00CB3D0E"/>
    <w:rsid w:val="00D97E3D"/>
    <w:rsid w:val="00E970F8"/>
    <w:rsid w:val="00ED2561"/>
    <w:rsid w:val="00F713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F053393-2347-465C-B98C-F3691D7BC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0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65</Words>
  <Characters>95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Deciar, Lovelia</cp:lastModifiedBy>
  <cp:revision>13</cp:revision>
  <dcterms:created xsi:type="dcterms:W3CDTF">2019-02-06T09:23:00Z</dcterms:created>
  <dcterms:modified xsi:type="dcterms:W3CDTF">2019-05-30T12:10:00Z</dcterms:modified>
</cp:coreProperties>
</file>